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431" w:rsidRDefault="006B5431" w:rsidP="006B5431">
      <w:pPr>
        <w:rPr>
          <w:rFonts w:ascii="Arial" w:hAnsi="Arial"/>
        </w:rPr>
      </w:pPr>
      <w:r w:rsidRPr="000C2085">
        <w:rPr>
          <w:rFonts w:ascii="Arial" w:hAnsi="Arial"/>
        </w:rPr>
        <w:t>Table S</w:t>
      </w:r>
      <w:r>
        <w:rPr>
          <w:rFonts w:ascii="Arial" w:hAnsi="Arial"/>
        </w:rPr>
        <w:t xml:space="preserve">2: Annotation of 26 circles and 7 contigs from </w:t>
      </w:r>
      <w:r>
        <w:rPr>
          <w:rFonts w:ascii="Arial" w:hAnsi="Arial"/>
          <w:i/>
        </w:rPr>
        <w:t xml:space="preserve">Cotesia sesamiae kitale </w:t>
      </w:r>
      <w:r w:rsidRPr="00345135">
        <w:rPr>
          <w:rFonts w:ascii="Arial" w:hAnsi="Arial"/>
        </w:rPr>
        <w:t>Bracovirus</w:t>
      </w:r>
    </w:p>
    <w:tbl>
      <w:tblPr>
        <w:tblW w:w="9941" w:type="dxa"/>
        <w:tblInd w:w="5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48"/>
        <w:gridCol w:w="1226"/>
        <w:gridCol w:w="1141"/>
        <w:gridCol w:w="1134"/>
        <w:gridCol w:w="2410"/>
        <w:gridCol w:w="851"/>
        <w:gridCol w:w="1087"/>
        <w:gridCol w:w="1044"/>
      </w:tblGrid>
      <w:tr w:rsidR="006B5431" w:rsidRPr="000C2085">
        <w:trPr>
          <w:trHeight w:val="615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or Contig Name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 xml:space="preserve">Circle size (bp) 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5431" w:rsidRPr="000C2085" w:rsidRDefault="006B5431" w:rsidP="008E61C3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Genes</w:t>
            </w:r>
            <w: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 xml:space="preserve"> 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Putative Function</w:t>
            </w:r>
            <w: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 xml:space="preserve"> 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ATG positio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STOP position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Sens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1t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C4126A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</w:t>
            </w:r>
            <w:r>
              <w:rPr>
                <w:rFonts w:ascii="Arial" w:hAnsi="Arial"/>
                <w:color w:val="000000"/>
                <w:sz w:val="16"/>
                <w:lang w:eastAsia="fr-FR"/>
              </w:rPr>
              <w:t>9</w:t>
            </w: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09 partial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F91E36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.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24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50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1346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194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ep1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2494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348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478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399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6524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564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757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8E61C3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0</w:t>
            </w:r>
            <w:r>
              <w:rPr>
                <w:rFonts w:ascii="Arial" w:hAnsi="Arial"/>
                <w:color w:val="000000"/>
                <w:sz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ep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446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77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44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441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5286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12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2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bv15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750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11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2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bv2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067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199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.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14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10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94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2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577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683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4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7333</w:t>
            </w: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 xml:space="preserve"> partial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0</w:t>
            </w:r>
            <w:r>
              <w:rPr>
                <w:rFonts w:ascii="Arial" w:hAnsi="Arial"/>
                <w:color w:val="000000"/>
                <w:sz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12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606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45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4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ptp-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373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277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4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488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579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5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10204</w:t>
            </w: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 xml:space="preserve"> partial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8E61C3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0</w:t>
            </w:r>
            <w:r>
              <w:rPr>
                <w:rFonts w:ascii="Arial" w:hAnsi="Arial"/>
                <w:color w:val="000000"/>
                <w:sz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5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16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4378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387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5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16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628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5788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3366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3366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5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ep1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9264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821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1084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8E61C3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en domain prote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2067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427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6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769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827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6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950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9948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886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8E61C3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7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histone H4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586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96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7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ptp-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284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88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7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ep1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514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390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7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p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598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846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7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94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015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080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7.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ep1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167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112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33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33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7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94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266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372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8/21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536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8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ep1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699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20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12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7679BD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43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1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8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95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69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12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360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384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105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8E61C3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3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19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259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98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3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3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67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248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3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355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440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3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14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478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587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13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rv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968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0898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3.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350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410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3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4906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5268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3.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19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641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851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13.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lectin c-typ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2044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982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14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9189 partial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8E61C3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viral ankyrin ank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276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77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4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275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339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4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v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469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561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4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omeg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600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691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80008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80008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4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u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833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916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1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73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F91E36" w:rsidRDefault="006B5431" w:rsidP="00F91E36">
            <w:pPr>
              <w:rPr>
                <w:rFonts w:ascii="Arial" w:hAnsi="Arial"/>
                <w:color w:val="000000"/>
                <w:sz w:val="16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562DD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562DD">
              <w:rPr>
                <w:rFonts w:ascii="Arial" w:hAnsi="Arial"/>
                <w:sz w:val="16"/>
                <w:lang w:eastAsia="fr-FR"/>
              </w:rPr>
              <w:t>No ORF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16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7265</w:t>
            </w: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 xml:space="preserve"> partial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viral ankyrin ank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2478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94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99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99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99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99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16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viral ankyrin ank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371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320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99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99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99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99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6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490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537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99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99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333399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333399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16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704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672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1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145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7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ptp-alph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618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52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7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12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436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20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7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ptp-Z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546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30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17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ptp-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37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932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7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ptp-e/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024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1121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7.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>
              <w:rPr>
                <w:rFonts w:ascii="Arial" w:hAnsi="Arial"/>
                <w:color w:val="0070C0"/>
                <w:sz w:val="16"/>
                <w:lang w:eastAsia="fr-FR"/>
              </w:rPr>
              <w:t>ptp-t</w:t>
            </w: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au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07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90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18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10425</w:t>
            </w: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 xml:space="preserve"> partial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8E61C3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18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B81F25" w:rsidRDefault="006B5431" w:rsidP="000C2085">
            <w:pPr>
              <w:jc w:val="center"/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58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155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18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6-26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674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647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18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ser-rich6-like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7196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756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18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6-25-like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980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951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2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07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3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unknown hypothetical prote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989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53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3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524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471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3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Nase T2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571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744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3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unknown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70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23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3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en domain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915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247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2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112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20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67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4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54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21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4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en domain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994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262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24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508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622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4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en domain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720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995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25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 xml:space="preserve">10493 </w:t>
            </w: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partial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8E61C3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49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&lt;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25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Nase T2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143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259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25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Nase T2-lik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4154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588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25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en domain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720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966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26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10544</w:t>
            </w: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 xml:space="preserve"> partial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ptp-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42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40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26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epsil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268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168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6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ptp-delt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4536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3568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26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ptp-kap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646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744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6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viral ankyrin ank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819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868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2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686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7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 xml:space="preserve">bv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369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96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7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en domain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724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099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27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ben domain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301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557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2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78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8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76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25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8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85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14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434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75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09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731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8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9484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022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0746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103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288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261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8.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ser-rich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25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70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D8231D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b</w:t>
            </w: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v</w:t>
            </w:r>
            <w:r>
              <w:rPr>
                <w:rFonts w:ascii="Arial" w:hAnsi="Arial"/>
                <w:color w:val="000000"/>
                <w:sz w:val="16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420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444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8.1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657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630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1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721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769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8.1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970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019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1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ser-rich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2101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333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28.1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8096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862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1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063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100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1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164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134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28.1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712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678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30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10893</w:t>
            </w: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 xml:space="preserve"> partial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0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1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86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0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422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499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0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782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845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3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414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3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096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0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32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29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98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2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99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401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2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525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554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2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41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04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2.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9624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015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2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126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224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2.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34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60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32.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530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503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2.1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641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614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32.1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onserved hypothetical</w:t>
            </w:r>
            <w:r>
              <w:rPr>
                <w:rFonts w:ascii="Arial" w:hAnsi="Arial"/>
                <w:color w:val="0070C0"/>
                <w:sz w:val="16"/>
                <w:lang w:eastAsia="fr-FR"/>
              </w:rPr>
              <w:t xml:space="preserve">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751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837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32.1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onserved hypothetical</w:t>
            </w:r>
            <w:r>
              <w:rPr>
                <w:rFonts w:ascii="Arial" w:hAnsi="Arial"/>
                <w:color w:val="0070C0"/>
                <w:sz w:val="16"/>
                <w:lang w:eastAsia="fr-FR"/>
              </w:rPr>
              <w:t xml:space="preserve">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289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365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32.1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rp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833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877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32.1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074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028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2.1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ser-rich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178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3206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2.1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353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3258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3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445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33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bv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43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79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33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400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352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33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833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895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33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en domain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0399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256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33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en domain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574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9261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3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417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3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36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47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CskBV35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E90BAC" w:rsidRDefault="006B5431" w:rsidP="000C2085">
            <w:pPr>
              <w:rPr>
                <w:rFonts w:ascii="Arial" w:hAnsi="Arial"/>
                <w:color w:val="0070C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0070C0"/>
                <w:sz w:val="16"/>
                <w:lang w:eastAsia="fr-FR"/>
              </w:rPr>
              <w:t>bv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4261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401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35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r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7288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01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3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140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3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50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74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36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854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304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36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>
              <w:rPr>
                <w:rFonts w:ascii="Arial" w:hAnsi="Arial"/>
                <w:sz w:val="16"/>
                <w:lang w:eastAsia="fr-FR"/>
              </w:rPr>
              <w:t>Putative capsid-like prote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4952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436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CskBV36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bv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6857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609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C755E6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36.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bv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9770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849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b/>
                <w:bCs/>
                <w:color w:val="000000"/>
                <w:sz w:val="16"/>
                <w:lang w:eastAsia="fr-FR"/>
              </w:rPr>
              <w:t>circle 3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jc w:val="right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3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B5431" w:rsidRPr="008E61C3" w:rsidRDefault="006B5431" w:rsidP="00F91E36">
            <w:pPr>
              <w:rPr>
                <w:rFonts w:ascii="Arial" w:hAnsi="Arial"/>
                <w:sz w:val="16"/>
                <w:lang w:eastAsia="fr-FR"/>
              </w:rPr>
            </w:pPr>
            <w:r w:rsidRPr="00F91E36">
              <w:rPr>
                <w:rFonts w:ascii="Arial" w:hAnsi="Arial"/>
                <w:color w:val="000000"/>
                <w:sz w:val="16"/>
              </w:rPr>
              <w:t>HF5629</w:t>
            </w:r>
            <w:r>
              <w:rPr>
                <w:rFonts w:ascii="Arial" w:hAnsi="Arial"/>
                <w:color w:val="000000"/>
                <w:sz w:val="16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CskBV37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B81F25" w:rsidRDefault="006B5431" w:rsidP="000C2085">
            <w:pPr>
              <w:rPr>
                <w:rFonts w:ascii="Arial" w:hAnsi="Arial"/>
                <w:color w:val="FF0000"/>
                <w:sz w:val="16"/>
                <w:lang w:eastAsia="fr-FR"/>
              </w:rPr>
            </w:pPr>
            <w:r w:rsidRPr="00C755E6">
              <w:rPr>
                <w:rFonts w:ascii="Arial" w:hAnsi="Arial"/>
                <w:color w:val="FF0000"/>
                <w:sz w:val="16"/>
                <w:lang w:eastAsia="fr-FR"/>
              </w:rPr>
              <w:t>ep1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2046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130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sz w:val="16"/>
                <w:lang w:eastAsia="fr-FR"/>
              </w:rPr>
            </w:pPr>
            <w:r w:rsidRPr="000C2085">
              <w:rPr>
                <w:rFonts w:ascii="Arial" w:hAnsi="Arial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0C2085">
              <w:rPr>
                <w:rFonts w:ascii="Arial" w:hAnsi="Arial"/>
                <w:sz w:val="16"/>
                <w:szCs w:val="20"/>
                <w:lang w:eastAsia="fr-FR"/>
              </w:rPr>
              <w:t>Contig c15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8E61C3">
            <w:pPr>
              <w:jc w:val="center"/>
              <w:rPr>
                <w:rFonts w:ascii="Arial" w:hAnsi="Arial"/>
                <w:color w:val="000000"/>
                <w:sz w:val="16"/>
                <w:szCs w:val="22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szCs w:val="22"/>
                <w:lang w:eastAsia="fr-FR"/>
              </w:rPr>
              <w:t>6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HS5709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_c159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ptp-q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1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0C2085">
              <w:rPr>
                <w:rFonts w:ascii="Arial" w:hAnsi="Arial"/>
                <w:sz w:val="16"/>
                <w:szCs w:val="20"/>
                <w:lang w:eastAsia="fr-FR"/>
              </w:rPr>
              <w:t>Contig c4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8E61C3">
            <w:pPr>
              <w:jc w:val="center"/>
              <w:rPr>
                <w:rFonts w:ascii="Arial" w:hAnsi="Arial"/>
                <w:color w:val="000000"/>
                <w:sz w:val="16"/>
                <w:szCs w:val="22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szCs w:val="22"/>
                <w:lang w:eastAsia="fr-FR"/>
              </w:rPr>
              <w:t>130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HS5709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_c4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ptp7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0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53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0C2085">
              <w:rPr>
                <w:rFonts w:ascii="Arial" w:hAnsi="Arial"/>
                <w:sz w:val="16"/>
                <w:szCs w:val="20"/>
                <w:lang w:eastAsia="fr-FR"/>
              </w:rPr>
              <w:t>Contig c5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8E61C3">
            <w:pPr>
              <w:jc w:val="center"/>
              <w:rPr>
                <w:rFonts w:ascii="Arial" w:hAnsi="Arial"/>
                <w:color w:val="000000"/>
                <w:sz w:val="16"/>
                <w:szCs w:val="22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szCs w:val="22"/>
                <w:lang w:eastAsia="fr-FR"/>
              </w:rPr>
              <w:t>120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HS5709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_c5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ptp-the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20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3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0C2085">
              <w:rPr>
                <w:rFonts w:ascii="Arial" w:hAnsi="Arial"/>
                <w:sz w:val="16"/>
                <w:szCs w:val="20"/>
                <w:lang w:eastAsia="fr-FR"/>
              </w:rPr>
              <w:t>Contig c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szCs w:val="22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szCs w:val="22"/>
                <w:lang w:eastAsia="fr-FR"/>
              </w:rPr>
              <w:t>436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HS5709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_c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ptp-ze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3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02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0C2085">
              <w:rPr>
                <w:rFonts w:ascii="Arial" w:hAnsi="Arial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szCs w:val="22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_c5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ptp-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3095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218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0C2085">
              <w:rPr>
                <w:rFonts w:ascii="Arial" w:hAnsi="Arial"/>
                <w:sz w:val="16"/>
                <w:szCs w:val="20"/>
                <w:lang w:eastAsia="fr-FR"/>
              </w:rPr>
              <w:t>Contig c9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szCs w:val="22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szCs w:val="22"/>
                <w:lang w:eastAsia="fr-FR"/>
              </w:rPr>
              <w:t>86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HS5709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_c99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viral ankyrin ank1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8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55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0C2085">
              <w:rPr>
                <w:rFonts w:ascii="Arial" w:hAnsi="Arial"/>
                <w:sz w:val="16"/>
                <w:szCs w:val="20"/>
                <w:lang w:eastAsia="fr-FR"/>
              </w:rPr>
              <w:t>Contig cg1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szCs w:val="22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szCs w:val="22"/>
                <w:lang w:eastAsia="fr-FR"/>
              </w:rPr>
              <w:t>77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HS5709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_cg1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ystatin-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98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61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forward</w:t>
            </w:r>
          </w:p>
        </w:tc>
      </w:tr>
      <w:tr w:rsidR="006B5431" w:rsidRPr="000C2085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0C2085">
              <w:rPr>
                <w:rFonts w:ascii="Arial" w:hAnsi="Arial"/>
                <w:sz w:val="16"/>
                <w:szCs w:val="20"/>
                <w:lang w:eastAsia="fr-FR"/>
              </w:rPr>
              <w:t>Contig cg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szCs w:val="22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szCs w:val="22"/>
                <w:lang w:eastAsia="fr-FR"/>
              </w:rPr>
              <w:t>74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5431" w:rsidRPr="000C2085" w:rsidRDefault="006B5431" w:rsidP="008E61C3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>
              <w:rPr>
                <w:rFonts w:ascii="Arial" w:hAnsi="Arial"/>
                <w:color w:val="000000"/>
                <w:sz w:val="16"/>
                <w:lang w:eastAsia="fr-FR"/>
              </w:rPr>
              <w:t>HS5709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skBV_cg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cystatin-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408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431" w:rsidRPr="000C2085" w:rsidRDefault="006B5431" w:rsidP="000C2085">
            <w:pPr>
              <w:jc w:val="center"/>
              <w:rPr>
                <w:rFonts w:ascii="Arial" w:hAnsi="Arial"/>
                <w:color w:val="000000"/>
                <w:sz w:val="16"/>
                <w:lang w:eastAsia="fr-FR"/>
              </w:rPr>
            </w:pPr>
            <w:r w:rsidRPr="000C2085">
              <w:rPr>
                <w:rFonts w:ascii="Arial" w:hAnsi="Arial"/>
                <w:color w:val="000000"/>
                <w:sz w:val="16"/>
                <w:lang w:eastAsia="fr-FR"/>
              </w:rPr>
              <w:t>reverse</w:t>
            </w:r>
          </w:p>
        </w:tc>
      </w:tr>
    </w:tbl>
    <w:p w:rsidR="006B5431" w:rsidRPr="008858C7" w:rsidRDefault="006B5431" w:rsidP="006B5431">
      <w:pPr>
        <w:rPr>
          <w:rFonts w:ascii="Arial" w:hAnsi="Arial"/>
          <w:sz w:val="14"/>
        </w:rPr>
      </w:pPr>
      <w:r>
        <w:rPr>
          <w:rFonts w:ascii="Arial" w:hAnsi="Arial"/>
          <w:sz w:val="16"/>
        </w:rPr>
        <w:t>† Colored genes represent the 54 orthologous dataset used for detecting positive selection: positively selected in red, negatively or neutrally selected in blue.</w:t>
      </w:r>
    </w:p>
    <w:sectPr w:rsidR="006B5431" w:rsidRPr="008858C7" w:rsidSect="00322A3E">
      <w:pgSz w:w="11900" w:h="16840"/>
      <w:pgMar w:top="1021" w:right="1021" w:bottom="1021" w:left="1021" w:header="454" w:footer="709" w:gutter="0"/>
      <w:cols w:space="708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B5431"/>
    <w:rsid w:val="00322A3E"/>
    <w:rsid w:val="006B543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31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page">
    <w:name w:val="page number"/>
    <w:basedOn w:val="Policepardfaut"/>
    <w:rsid w:val="00AB03DA"/>
    <w:rPr>
      <w:rFonts w:asciiTheme="minorHAnsi" w:eastAsia="Times" w:hAnsiTheme="minorHAnsi" w:cs="Times New Roman"/>
      <w:dstrike w:val="0"/>
      <w:color w:val="auto"/>
      <w:sz w:val="20"/>
      <w:szCs w:val="20"/>
      <w:vertAlign w:val="baseline"/>
      <w:lang w:val="en-GB"/>
    </w:rPr>
  </w:style>
  <w:style w:type="paragraph" w:styleId="Textedebulles">
    <w:name w:val="Balloon Text"/>
    <w:basedOn w:val="Normal"/>
    <w:link w:val="TextedebullesCar"/>
    <w:rsid w:val="006B543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6B5431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6B5431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6B5431"/>
  </w:style>
  <w:style w:type="paragraph" w:styleId="Pieddepage">
    <w:name w:val="footer"/>
    <w:basedOn w:val="Normal"/>
    <w:link w:val="PieddepageCar"/>
    <w:rsid w:val="006B5431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6B54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8</Words>
  <Characters>6319</Characters>
  <Application>Microsoft Macintosh Word</Application>
  <DocSecurity>0</DocSecurity>
  <Lines>52</Lines>
  <Paragraphs>12</Paragraphs>
  <ScaleCrop>false</ScaleCrop>
  <Company>Imperial College London</Company>
  <LinksUpToDate>false</LinksUpToDate>
  <CharactersWithSpaces>7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erniou</dc:creator>
  <cp:keywords/>
  <cp:lastModifiedBy>Elisabeth Herniou</cp:lastModifiedBy>
  <cp:revision>2</cp:revision>
  <dcterms:created xsi:type="dcterms:W3CDTF">2013-04-21T12:42:00Z</dcterms:created>
  <dcterms:modified xsi:type="dcterms:W3CDTF">2013-04-21T12:43:00Z</dcterms:modified>
</cp:coreProperties>
</file>